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5D6" w:rsidRPr="00A50DEB" w:rsidRDefault="00FF55D6" w:rsidP="00FF55D6">
      <w:pPr>
        <w:rPr>
          <w:rFonts w:ascii="Times New Roman" w:hAnsi="Times New Roman" w:cs="Times New Roman"/>
          <w:b/>
          <w:sz w:val="20"/>
        </w:rPr>
      </w:pPr>
      <w:r w:rsidRPr="00A50DEB">
        <w:rPr>
          <w:rFonts w:ascii="Times New Roman" w:hAnsi="Times New Roman" w:cs="Times New Roman"/>
          <w:b/>
          <w:sz w:val="20"/>
        </w:rPr>
        <w:t>S1 Checklist. STROBE checklist</w:t>
      </w:r>
    </w:p>
    <w:tbl>
      <w:tblPr>
        <w:tblStyle w:val="TableGrid"/>
        <w:tblW w:w="99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4410"/>
        <w:gridCol w:w="3150"/>
      </w:tblGrid>
      <w:tr w:rsidR="00FF55D6" w:rsidRPr="00CD2D39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Item</w:t>
            </w:r>
          </w:p>
          <w:p w:rsidR="00FF55D6" w:rsidRPr="00CD2D39" w:rsidRDefault="00FF55D6" w:rsidP="00CE18C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number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Recommendatio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Manuscript section and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ine</w:t>
            </w: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 number</w:t>
            </w:r>
          </w:p>
        </w:tc>
      </w:tr>
      <w:tr w:rsidR="00FF55D6" w:rsidRPr="00CD2D39" w:rsidTr="00CE18CD"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Title and Abstract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BB61D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a) Indicate the study's design with a commonly used t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m in the title or the abstract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Title</w:t>
            </w:r>
          </w:p>
        </w:tc>
      </w:tr>
      <w:tr w:rsidR="00FF55D6" w:rsidRPr="00CD2D39" w:rsidTr="00CE18CD">
        <w:trPr>
          <w:trHeight w:val="476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BB61D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b) Provide in the abstract an informative and balanced summary of w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at was done and what was foun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bstract: pages:2 and 3</w:t>
            </w:r>
          </w:p>
        </w:tc>
      </w:tr>
      <w:tr w:rsidR="00FF55D6" w:rsidRPr="00CD2D39" w:rsidTr="00CE18CD"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ntroduc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FF55D6" w:rsidRPr="00CD2D39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ackground/rationa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Pages: 4 to 5  </w:t>
            </w:r>
          </w:p>
        </w:tc>
      </w:tr>
      <w:tr w:rsidR="00FF55D6" w:rsidRPr="00CD2D39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bjectiv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State specific objectives, including any </w:t>
            </w:r>
            <w:proofErr w:type="spellStart"/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respecified</w:t>
            </w:r>
            <w:proofErr w:type="spellEnd"/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hypothes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age: 6: lines; 78 to 82</w:t>
            </w:r>
          </w:p>
        </w:tc>
      </w:tr>
      <w:tr w:rsidR="00FF55D6" w:rsidRPr="00CD2D39" w:rsidTr="00CE18CD"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ethod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FF55D6" w:rsidRPr="00CD2D39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tudy desig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resent key elements of study design early in the paper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age: 7: line:101</w:t>
            </w:r>
          </w:p>
        </w:tc>
      </w:tr>
      <w:tr w:rsidR="00FF55D6" w:rsidRPr="00CD2D39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ett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escribe the setting, locations, and relevant dates, including periods of recruitment, exposure, follow-up,  and data collectio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ge:  7: lines: 94 to 100</w:t>
            </w:r>
          </w:p>
        </w:tc>
      </w:tr>
      <w:tr w:rsidR="00FF55D6" w:rsidRPr="00CD2D39" w:rsidTr="00CE18CD">
        <w:trPr>
          <w:trHeight w:val="44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articipant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(a) Cohort study- Give the eligibility criteria, and the sources and methods of selection of participants. Describe methods of follow-up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216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ase-control study- Give the eligibility criteria, and the sources and methods of case ascertainment and control selection. Give the rationale for the choice of cases and control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23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ross-sectional study- Give the eligibility criteria, and the sources and methods of selection of participan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ges: 7: 101 to 108</w:t>
            </w:r>
          </w:p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ge: 8: Figure 1</w:t>
            </w:r>
          </w:p>
        </w:tc>
      </w:tr>
      <w:tr w:rsidR="00FF55D6" w:rsidRPr="00CD2D39" w:rsidTr="00CE18CD">
        <w:trPr>
          <w:trHeight w:val="128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b) Cohort study-For matched studies, give matching criteria and number of exposed and unexpos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142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ase-control study-For matched studies, give matching criteria and the number of controls per cas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683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BB61D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learly define all outcomes, exposures, predictors, potential confounders, and effect modifiers. Give di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nostic criteria, if applicabl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Default="00D655F2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ethods: lines: 130</w:t>
            </w:r>
            <w:r w:rsidR="00FF55D6">
              <w:rPr>
                <w:rFonts w:ascii="Times New Roman" w:hAnsi="Times New Roman" w:cs="Times New Roman"/>
                <w:sz w:val="18"/>
                <w:szCs w:val="20"/>
              </w:rPr>
              <w:t xml:space="preserve"> to</w:t>
            </w:r>
            <w:r w:rsidR="00FF55D6"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43</w:t>
            </w:r>
          </w:p>
          <w:p w:rsidR="00FF55D6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aboratory procedures: lines: 14</w:t>
            </w:r>
            <w:r w:rsidR="00D655F2">
              <w:rPr>
                <w:rFonts w:ascii="Times New Roman" w:hAnsi="Times New Roman" w:cs="Times New Roman"/>
                <w:sz w:val="18"/>
                <w:szCs w:val="20"/>
              </w:rPr>
              <w:t>5-168</w:t>
            </w:r>
          </w:p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217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1149B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149B9">
              <w:rPr>
                <w:rFonts w:ascii="Times New Roman" w:hAnsi="Times New Roman" w:cs="Times New Roman"/>
                <w:sz w:val="18"/>
                <w:szCs w:val="20"/>
              </w:rPr>
              <w:t>Data sources/ measuremen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1149B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149B9"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Pr="001149B9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BB61D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or each variable of interest, give sources of data and details of metho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s of assessment (measurement).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D655F2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ethods: Data collection</w:t>
            </w:r>
            <w:r w:rsidR="00D655F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tools and procedures; Lines: 130 to 143</w:t>
            </w:r>
          </w:p>
        </w:tc>
      </w:tr>
      <w:tr w:rsidR="00FF55D6" w:rsidRPr="00CD2D39" w:rsidTr="00CE18CD">
        <w:trPr>
          <w:trHeight w:val="135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escribe comparability of assessment methods if there is more than one group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FF55D6" w:rsidRPr="00CD2D39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ia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Describe any efforts to address potential sources of bias</w:t>
            </w:r>
          </w:p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D655F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Methods: </w:t>
            </w:r>
            <w:r w:rsidR="00D655F2">
              <w:rPr>
                <w:rFonts w:ascii="Times New Roman" w:hAnsi="Times New Roman" w:cs="Times New Roman"/>
                <w:sz w:val="18"/>
                <w:szCs w:val="20"/>
              </w:rPr>
              <w:t xml:space="preserve"> Lines: 126 to 129 and 153 to 155</w:t>
            </w:r>
          </w:p>
        </w:tc>
      </w:tr>
      <w:tr w:rsidR="00FF55D6" w:rsidRPr="00CD2D39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tudy siz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Explain ho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w the study size was arrived at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ethods: Sample size:</w:t>
            </w: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2 to 121</w:t>
            </w:r>
          </w:p>
        </w:tc>
      </w:tr>
      <w:tr w:rsidR="00FF55D6" w:rsidRPr="00CD2D39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uantitative variabl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Explain how quantitative variables were handled in the analyses. If applicable, describe whic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groupings were chosen, and wh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Methods: </w:t>
            </w:r>
            <w:r w:rsidRPr="00666064">
              <w:rPr>
                <w:rFonts w:ascii="Times New Roman" w:hAnsi="Times New Roman" w:cs="Times New Roman"/>
                <w:sz w:val="18"/>
                <w:szCs w:val="18"/>
              </w:rPr>
              <w:t xml:space="preserve">Statistical </w:t>
            </w:r>
            <w:r w:rsidRPr="00666064">
              <w:rPr>
                <w:sz w:val="18"/>
                <w:szCs w:val="18"/>
              </w:rPr>
              <w:t>analysis</w:t>
            </w:r>
            <w:r w:rsidR="00D655F2">
              <w:rPr>
                <w:sz w:val="18"/>
                <w:szCs w:val="18"/>
              </w:rPr>
              <w:t>: lines: 171</w:t>
            </w:r>
            <w:r>
              <w:rPr>
                <w:sz w:val="18"/>
                <w:szCs w:val="18"/>
              </w:rPr>
              <w:t xml:space="preserve">  to</w:t>
            </w: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D655F2">
              <w:rPr>
                <w:rFonts w:ascii="Times New Roman" w:hAnsi="Times New Roman" w:cs="Times New Roman"/>
                <w:sz w:val="18"/>
                <w:szCs w:val="20"/>
              </w:rPr>
              <w:t>199</w:t>
            </w:r>
          </w:p>
        </w:tc>
      </w:tr>
      <w:tr w:rsidR="00FF55D6" w:rsidRPr="00CD2D39" w:rsidTr="00CE18CD">
        <w:trPr>
          <w:trHeight w:val="136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tatistical method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(a) Describe all statistical methods, including those used to control for confound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Default="00FF55D6" w:rsidP="00CE18CD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ethods: S</w:t>
            </w: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tatistical </w:t>
            </w:r>
            <w:r w:rsidRPr="00666064">
              <w:rPr>
                <w:sz w:val="18"/>
                <w:szCs w:val="18"/>
              </w:rPr>
              <w:t>analysis</w:t>
            </w:r>
            <w:r w:rsidR="00D532EA">
              <w:rPr>
                <w:sz w:val="18"/>
                <w:szCs w:val="18"/>
              </w:rPr>
              <w:t>: Lines:</w:t>
            </w:r>
            <w:r>
              <w:rPr>
                <w:sz w:val="18"/>
                <w:szCs w:val="18"/>
              </w:rPr>
              <w:t xml:space="preserve"> lines: 188 to 2</w:t>
            </w:r>
            <w:r w:rsidR="00D532EA">
              <w:rPr>
                <w:sz w:val="18"/>
                <w:szCs w:val="18"/>
              </w:rPr>
              <w:t>45</w:t>
            </w:r>
          </w:p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135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(b) Describe any methods used to examine subgroups and interaction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101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(c) Explain how missing data were address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122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(d) Cohort study-If applicable, explain how loss to follow-up was address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494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ross-sectional study-If applicable, describe analytical methods taking account of sampling strateg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D532EA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Methods: </w:t>
            </w:r>
            <w:r w:rsidR="00FF55D6"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="00FF55D6"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tatistical </w:t>
            </w:r>
            <w:r w:rsidR="00FF55D6" w:rsidRPr="00666064">
              <w:rPr>
                <w:sz w:val="18"/>
                <w:szCs w:val="18"/>
              </w:rPr>
              <w:t>analysis</w:t>
            </w:r>
            <w:r>
              <w:rPr>
                <w:sz w:val="18"/>
                <w:szCs w:val="18"/>
              </w:rPr>
              <w:t>: lines 188 to 190</w:t>
            </w:r>
          </w:p>
        </w:tc>
      </w:tr>
      <w:tr w:rsidR="00FF55D6" w:rsidRPr="00CD2D39" w:rsidTr="00CE18CD">
        <w:trPr>
          <w:trHeight w:val="176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e) Describe any sensitivity analys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FF55D6" w:rsidRPr="00CD2D39" w:rsidTr="00CE18CD"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esult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615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articipant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  <w:r w:rsidRPr="00CD2D39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(a) Report the numbers of individuals at each stage of the study e.g., numbers potentially eligible, examined for eligibility, confirmed eligible, included in the study, completing follow-up, and </w:t>
            </w:r>
            <w:proofErr w:type="spellStart"/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nalysed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7D2E9B" w:rsidRDefault="00FF55D6" w:rsidP="00CE18CD">
            <w:pPr>
              <w:pStyle w:val="Heading2"/>
              <w:outlineLvl w:val="1"/>
              <w:rPr>
                <w:rFonts w:ascii="Times New Roman" w:eastAsiaTheme="minorHAnsi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7D2E9B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 xml:space="preserve">Methods:  </w:t>
            </w:r>
            <w:r>
              <w:rPr>
                <w:rFonts w:ascii="Times New Roman" w:eastAsiaTheme="minorHAnsi" w:hAnsi="Times New Roman"/>
                <w:b w:val="0"/>
                <w:bCs w:val="0"/>
                <w:color w:val="auto"/>
                <w:sz w:val="18"/>
                <w:szCs w:val="18"/>
              </w:rPr>
              <w:t>Figure 1</w:t>
            </w:r>
          </w:p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210"/>
        </w:trPr>
        <w:tc>
          <w:tcPr>
            <w:tcW w:w="1530" w:type="dxa"/>
            <w:vMerge/>
            <w:tcBorders>
              <w:left w:val="nil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b) Give reasons for non-participation at each stag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ethods: F</w:t>
            </w: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gure 1</w:t>
            </w:r>
          </w:p>
        </w:tc>
      </w:tr>
      <w:tr w:rsidR="00FF55D6" w:rsidRPr="00CD2D39" w:rsidTr="00CE18CD">
        <w:trPr>
          <w:trHeight w:val="195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c) Consider use of a flow diagram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ethods: F</w:t>
            </w: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gure 1</w:t>
            </w:r>
          </w:p>
        </w:tc>
      </w:tr>
      <w:tr w:rsidR="00FF55D6" w:rsidRPr="00CD2D39" w:rsidTr="00CE18CD">
        <w:trPr>
          <w:trHeight w:val="629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escriptive dat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  <w:r w:rsidRPr="00CD2D39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(a) Give characteristics of study participants (e.g., demographic, clinical, social) and information on exposures and potential confounder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D532EA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sult: 255 to 261</w:t>
            </w:r>
          </w:p>
        </w:tc>
      </w:tr>
      <w:tr w:rsidR="00FF55D6" w:rsidRPr="00CD2D39" w:rsidTr="00CE18CD">
        <w:trPr>
          <w:trHeight w:val="135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(b) Indicate the number of participants with missing data for each variable of interest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95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(c) Cohort study-Summarise follow-up time (e.g., average and total amount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129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utcome dat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  <w:r w:rsidRPr="00CD2D39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Cohort study-Report numbers of outcome events or summary measures over tim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101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Case-control study-Report numbers in each exposure category, or summary measures of exposur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122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Cross-sectional study-Report numbers of outcome events or summary measur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sult: 242 to 269</w:t>
            </w:r>
          </w:p>
        </w:tc>
      </w:tr>
      <w:tr w:rsidR="00FF55D6" w:rsidRPr="00CD2D39" w:rsidTr="00CE18CD">
        <w:trPr>
          <w:trHeight w:val="746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in result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Resul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:</w:t>
            </w: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 Supporting informatio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:</w:t>
            </w: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S9, S10, S11, and S12</w:t>
            </w:r>
          </w:p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F55D6" w:rsidRPr="00CD2D39" w:rsidTr="00CE18CD">
        <w:trPr>
          <w:trHeight w:val="115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(b) Report category boundaries when continuous variables were categoriz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Result: </w:t>
            </w: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Table 1</w:t>
            </w:r>
          </w:p>
        </w:tc>
      </w:tr>
      <w:tr w:rsidR="00FF55D6" w:rsidRPr="00CD2D39" w:rsidTr="00CE18CD">
        <w:trPr>
          <w:trHeight w:val="230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</w:tr>
      <w:tr w:rsidR="00FF55D6" w:rsidRPr="00CD2D39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ther analy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Report other analyses done- e.g., analyses of subgroups and interactions, and sensitivity analyse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F55D6" w:rsidRPr="00CD2D39" w:rsidTr="00CE18CD"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Discuss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F55D6" w:rsidRPr="00CD2D39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Key resul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Summarise key results with reference to study objectiv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Discussion</w:t>
            </w:r>
            <w:r w:rsidR="006C7B24">
              <w:rPr>
                <w:rFonts w:ascii="Times New Roman" w:hAnsi="Times New Roman" w:cs="Times New Roman"/>
                <w:sz w:val="18"/>
                <w:szCs w:val="20"/>
              </w:rPr>
              <w:t>: Lines: 391 to 396</w:t>
            </w:r>
          </w:p>
        </w:tc>
      </w:tr>
      <w:tr w:rsidR="00FF55D6" w:rsidRPr="00CD2D39" w:rsidTr="00CE18CD">
        <w:trPr>
          <w:trHeight w:val="39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Limitatio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Discuss limitations of the study, taking into account sources of potential bias or imprecision.</w:t>
            </w:r>
          </w:p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Discuss both direction and magnitude of any potential bias.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F55D6" w:rsidRPr="00CD2D39" w:rsidRDefault="006C7B24" w:rsidP="006C7B2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iscussion: Lines: 404 to 426</w:t>
            </w:r>
          </w:p>
        </w:tc>
      </w:tr>
      <w:tr w:rsidR="00FF55D6" w:rsidRPr="00CD2D39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Interpret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6C7B24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iscussion: Lines: 404 to 480</w:t>
            </w:r>
          </w:p>
        </w:tc>
      </w:tr>
      <w:tr w:rsidR="00FF55D6" w:rsidRPr="00CD2D39" w:rsidTr="00CE18CD">
        <w:trPr>
          <w:trHeight w:val="404"/>
        </w:trPr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Generalisability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Discuss the </w:t>
            </w:r>
            <w:proofErr w:type="spellStart"/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generalisability</w:t>
            </w:r>
            <w:proofErr w:type="spellEnd"/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 (external validity) of the study resul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Discussion</w:t>
            </w:r>
            <w:r w:rsidR="006C7B24">
              <w:rPr>
                <w:rFonts w:ascii="Times New Roman" w:hAnsi="Times New Roman" w:cs="Times New Roman"/>
                <w:sz w:val="18"/>
                <w:szCs w:val="20"/>
              </w:rPr>
              <w:t>: Lines: 397</w:t>
            </w:r>
            <w:bookmarkStart w:id="0" w:name="_GoBack"/>
            <w:bookmarkEnd w:id="0"/>
            <w:r w:rsidR="006C7B24">
              <w:rPr>
                <w:rFonts w:ascii="Times New Roman" w:hAnsi="Times New Roman" w:cs="Times New Roman"/>
                <w:sz w:val="18"/>
                <w:szCs w:val="20"/>
              </w:rPr>
              <w:t xml:space="preserve"> to 403</w:t>
            </w:r>
          </w:p>
        </w:tc>
      </w:tr>
      <w:tr w:rsidR="00FF55D6" w:rsidRPr="00CD2D39" w:rsidTr="00CE18CD"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Other informa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F55D6" w:rsidRPr="00CD2D39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Fund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Give the source of funding and the role of the funders for the present study and, if applicable, for the original study on which the present article is based </w:t>
            </w:r>
          </w:p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CD2D39" w:rsidRDefault="00FF55D6" w:rsidP="00CE18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The Norwegian </w:t>
            </w:r>
            <w:proofErr w:type="spellStart"/>
            <w:r w:rsidRPr="00CD2D39">
              <w:rPr>
                <w:rFonts w:ascii="Times New Roman" w:hAnsi="Times New Roman" w:cs="Times New Roman"/>
                <w:sz w:val="18"/>
                <w:szCs w:val="20"/>
              </w:rPr>
              <w:t>Programme</w:t>
            </w:r>
            <w:proofErr w:type="spellEnd"/>
            <w:r w:rsidRPr="00CD2D39">
              <w:rPr>
                <w:rFonts w:ascii="Times New Roman" w:hAnsi="Times New Roman" w:cs="Times New Roman"/>
                <w:sz w:val="18"/>
                <w:szCs w:val="20"/>
              </w:rPr>
              <w:t xml:space="preserve"> for Capacity Development in Higher Education and Research for Development-South Ethiopia Network Universities in Public Health project provided funding.</w:t>
            </w:r>
          </w:p>
        </w:tc>
      </w:tr>
    </w:tbl>
    <w:p w:rsidR="00FF55D6" w:rsidRPr="00CD2D39" w:rsidRDefault="00FF55D6" w:rsidP="00FF55D6">
      <w:pPr>
        <w:rPr>
          <w:rFonts w:ascii="Times New Roman" w:hAnsi="Times New Roman" w:cs="Times New Roman"/>
          <w:sz w:val="18"/>
          <w:szCs w:val="20"/>
        </w:rPr>
      </w:pPr>
      <w:proofErr w:type="gramStart"/>
      <w:r w:rsidRPr="00CD2D39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proofErr w:type="gramEnd"/>
      <w:r w:rsidRPr="00CD2D39">
        <w:rPr>
          <w:rFonts w:ascii="Times New Roman" w:hAnsi="Times New Roman" w:cs="Times New Roman"/>
          <w:sz w:val="18"/>
          <w:szCs w:val="20"/>
          <w:vertAlign w:val="superscript"/>
        </w:rPr>
        <w:t xml:space="preserve"> </w:t>
      </w:r>
      <w:r w:rsidRPr="00CD2D39">
        <w:rPr>
          <w:rFonts w:ascii="Times New Roman" w:hAnsi="Times New Roman" w:cs="Times New Roman"/>
          <w:sz w:val="18"/>
          <w:szCs w:val="20"/>
        </w:rPr>
        <w:t>Give such information separately for cases and controls in case-control studies, and, if applicable, for exposed and unexposed groups in cohort and cross-sectional studies.</w:t>
      </w:r>
    </w:p>
    <w:p w:rsidR="00FF55D6" w:rsidRPr="00CD2D39" w:rsidRDefault="00FF55D6" w:rsidP="00FF55D6">
      <w:pPr>
        <w:spacing w:after="0" w:line="360" w:lineRule="auto"/>
        <w:ind w:left="90"/>
        <w:rPr>
          <w:rFonts w:ascii="Times New Roman" w:eastAsia="Calibri" w:hAnsi="Times New Roman" w:cs="Times New Roman"/>
          <w:b/>
          <w:bCs/>
          <w:sz w:val="20"/>
          <w:szCs w:val="18"/>
        </w:rPr>
      </w:pPr>
    </w:p>
    <w:p w:rsidR="00FF55D6" w:rsidRPr="00CD2D39" w:rsidRDefault="00FF55D6" w:rsidP="00FF55D6">
      <w:pPr>
        <w:spacing w:after="0" w:line="360" w:lineRule="auto"/>
        <w:ind w:left="90"/>
        <w:rPr>
          <w:rFonts w:ascii="Times New Roman" w:eastAsia="Calibri" w:hAnsi="Times New Roman" w:cs="Times New Roman"/>
          <w:b/>
          <w:bCs/>
          <w:sz w:val="20"/>
          <w:szCs w:val="18"/>
        </w:rPr>
      </w:pPr>
    </w:p>
    <w:p w:rsidR="00A72800" w:rsidRDefault="00A72800"/>
    <w:sectPr w:rsidR="00A72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5D6"/>
    <w:rsid w:val="006C7B24"/>
    <w:rsid w:val="00A72800"/>
    <w:rsid w:val="00D532EA"/>
    <w:rsid w:val="00D655F2"/>
    <w:rsid w:val="00FF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803E67-64B6-4EF1-82F6-92C9C58A4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5D6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5D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55D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styleId="TableGrid">
    <w:name w:val="Table Grid"/>
    <w:basedOn w:val="TableNormal"/>
    <w:uiPriority w:val="59"/>
    <w:rsid w:val="00FF55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2</cp:revision>
  <dcterms:created xsi:type="dcterms:W3CDTF">2020-07-29T23:03:00Z</dcterms:created>
  <dcterms:modified xsi:type="dcterms:W3CDTF">2020-09-20T18:45:00Z</dcterms:modified>
</cp:coreProperties>
</file>